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86140" w14:textId="71F0E198" w:rsidR="00E6463B" w:rsidRPr="00F44D76" w:rsidRDefault="00F44D76" w:rsidP="00E6463B">
      <w:pPr>
        <w:widowControl/>
        <w:spacing w:line="390" w:lineRule="atLeast"/>
        <w:rPr>
          <w:rFonts w:ascii="Times New Roman" w:eastAsia="ＭＳ Ｐゴシック" w:hAnsi="Times New Roman" w:cs="Times New Roman"/>
          <w:color w:val="1F1F1F"/>
          <w:kern w:val="0"/>
          <w:sz w:val="24"/>
          <w14:ligatures w14:val="none"/>
        </w:rPr>
      </w:pPr>
      <w:r w:rsidRPr="00F44D76">
        <w:rPr>
          <w:rFonts w:ascii="Times New Roman" w:hAnsi="Times New Roman" w:cs="Times New Roman"/>
        </w:rPr>
        <w:t xml:space="preserve">Supplemental Table </w:t>
      </w:r>
      <w:r w:rsidR="00193FD8">
        <w:rPr>
          <w:rFonts w:ascii="Times New Roman" w:eastAsia="ＭＳ Ｐゴシック" w:hAnsi="Times New Roman" w:cs="Times New Roman" w:hint="eastAsia"/>
          <w:color w:val="1F1F1F"/>
          <w:kern w:val="0"/>
          <w:szCs w:val="21"/>
          <w14:ligatures w14:val="none"/>
        </w:rPr>
        <w:t>1</w:t>
      </w:r>
      <w:r w:rsidR="00E6463B" w:rsidRPr="00F44D76">
        <w:rPr>
          <w:rFonts w:ascii="Times New Roman" w:eastAsia="ＭＳ Ｐゴシック" w:hAnsi="Times New Roman" w:cs="Times New Roman"/>
          <w:color w:val="1F1F1F"/>
          <w:kern w:val="0"/>
          <w:sz w:val="24"/>
          <w14:ligatures w14:val="none"/>
        </w:rPr>
        <w:t>. Demographics</w:t>
      </w:r>
      <w:r w:rsidR="00856AB6" w:rsidRPr="00F44D76">
        <w:rPr>
          <w:rFonts w:ascii="Times New Roman" w:eastAsia="ＭＳ Ｐゴシック" w:hAnsi="Times New Roman" w:cs="Times New Roman"/>
          <w:color w:val="1F1F1F"/>
          <w:kern w:val="0"/>
          <w:sz w:val="24"/>
          <w14:ligatures w14:val="none"/>
        </w:rPr>
        <w:t>, symptoms following soy ingestion</w:t>
      </w:r>
      <w:r w:rsidR="00E6463B" w:rsidRPr="00F44D76">
        <w:rPr>
          <w:rFonts w:ascii="Times New Roman" w:eastAsia="ＭＳ Ｐゴシック" w:hAnsi="Times New Roman" w:cs="Times New Roman"/>
          <w:color w:val="1F1F1F"/>
          <w:kern w:val="0"/>
          <w:sz w:val="24"/>
          <w14:ligatures w14:val="none"/>
        </w:rPr>
        <w:t xml:space="preserve"> and </w:t>
      </w:r>
      <w:r w:rsidR="00856AB6" w:rsidRPr="00F44D76">
        <w:rPr>
          <w:rFonts w:ascii="Times New Roman" w:eastAsia="ＭＳ Ｐゴシック" w:hAnsi="Times New Roman" w:cs="Times New Roman"/>
          <w:color w:val="1F1F1F"/>
          <w:kern w:val="0"/>
          <w:sz w:val="24"/>
          <w14:ligatures w14:val="none"/>
        </w:rPr>
        <w:t xml:space="preserve">the levels of IgE antibodies </w:t>
      </w:r>
      <w:r w:rsidR="00E6463B" w:rsidRPr="00F44D76">
        <w:rPr>
          <w:rFonts w:ascii="Times New Roman" w:eastAsia="ＭＳ Ｐゴシック" w:hAnsi="Times New Roman" w:cs="Times New Roman"/>
          <w:color w:val="1F1F1F"/>
          <w:kern w:val="0"/>
          <w:sz w:val="24"/>
          <w14:ligatures w14:val="none"/>
        </w:rPr>
        <w:t>in</w:t>
      </w:r>
      <w:r w:rsidR="00856AB6" w:rsidRPr="00F44D76">
        <w:rPr>
          <w:rFonts w:ascii="Times New Roman" w:eastAsia="ＭＳ Ｐゴシック" w:hAnsi="Times New Roman" w:cs="Times New Roman"/>
          <w:color w:val="1F1F1F"/>
          <w:kern w:val="0"/>
          <w:sz w:val="24"/>
          <w14:ligatures w14:val="none"/>
        </w:rPr>
        <w:t xml:space="preserve"> Gly m 4–positive patients </w:t>
      </w:r>
    </w:p>
    <w:p w14:paraId="5A330925" w14:textId="77777777" w:rsidR="00856AB6" w:rsidRPr="00F44D76" w:rsidRDefault="00856AB6" w:rsidP="00E6463B">
      <w:pPr>
        <w:widowControl/>
        <w:spacing w:line="390" w:lineRule="atLeast"/>
        <w:rPr>
          <w:rFonts w:ascii="Times New Roman" w:eastAsia="ＭＳ Ｐゴシック" w:hAnsi="Times New Roman" w:cs="Times New Roman"/>
          <w:color w:val="1F1F1F"/>
          <w:kern w:val="0"/>
          <w:sz w:val="24"/>
          <w14:ligatures w14:val="none"/>
        </w:rPr>
      </w:pPr>
    </w:p>
    <w:tbl>
      <w:tblPr>
        <w:tblW w:w="82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2"/>
        <w:gridCol w:w="2440"/>
      </w:tblGrid>
      <w:tr w:rsidR="00E6463B" w:rsidRPr="00F44D76" w14:paraId="6C39CCA5" w14:textId="77777777" w:rsidTr="00E9518D">
        <w:trPr>
          <w:trHeight w:val="515"/>
          <w:tblHeader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37A8D8" w14:textId="7BA0DB7E" w:rsidR="00E6463B" w:rsidRPr="00F44D76" w:rsidRDefault="00E6463B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99FED2" w14:textId="77777777" w:rsidR="00856AB6" w:rsidRPr="00F44D76" w:rsidRDefault="00856AB6" w:rsidP="00E6463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  <w14:ligatures w14:val="none"/>
              </w:rPr>
              <w:t>Gly m 4–positive patients</w:t>
            </w:r>
            <w:r w:rsidR="00E6463B" w:rsidRPr="00F44D7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</w:t>
            </w:r>
          </w:p>
          <w:p w14:paraId="0F554315" w14:textId="3D2E7DB9" w:rsidR="00E6463B" w:rsidRPr="00F44D76" w:rsidRDefault="00E6463B" w:rsidP="00E6463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  <w14:ligatures w14:val="none"/>
              </w:rPr>
              <w:t>(n</w:t>
            </w:r>
            <w:r w:rsidR="00856AB6" w:rsidRPr="00F44D7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  <w14:ligatures w14:val="none"/>
              </w:rPr>
              <w:t>=12</w:t>
            </w:r>
            <w:r w:rsidRPr="00F44D76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  <w14:ligatures w14:val="none"/>
              </w:rPr>
              <w:t>)</w:t>
            </w:r>
          </w:p>
        </w:tc>
      </w:tr>
      <w:tr w:rsidR="00E6463B" w:rsidRPr="00F44D76" w14:paraId="7486E0D6" w14:textId="77777777" w:rsidTr="00E9518D">
        <w:trPr>
          <w:trHeight w:val="257"/>
        </w:trPr>
        <w:tc>
          <w:tcPr>
            <w:tcW w:w="5812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6CB8DA" w14:textId="77777777" w:rsidR="00E6463B" w:rsidRPr="00F44D76" w:rsidRDefault="00E6463B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Sex (female), n (%)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FC2DAD" w14:textId="70E3527A" w:rsidR="00E6463B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9</w:t>
            </w:r>
            <w:r w:rsidR="00E6463B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(</w:t>
            </w: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75</w:t>
            </w:r>
            <w:r w:rsidR="00E6463B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</w:tr>
      <w:tr w:rsidR="00E6463B" w:rsidRPr="00F44D76" w14:paraId="47B7D061" w14:textId="77777777" w:rsidTr="00E9518D">
        <w:trPr>
          <w:trHeight w:val="257"/>
        </w:trPr>
        <w:tc>
          <w:tcPr>
            <w:tcW w:w="581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6C7A1C" w14:textId="77777777" w:rsidR="00E6463B" w:rsidRPr="00F44D76" w:rsidRDefault="00E6463B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Age (y), mean ± SD</w:t>
            </w:r>
          </w:p>
        </w:tc>
        <w:tc>
          <w:tcPr>
            <w:tcW w:w="244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95747D" w14:textId="51F17D51" w:rsidR="00E6463B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39.9</w:t>
            </w:r>
            <w:r w:rsidR="00E6463B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± 1</w:t>
            </w: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7.8</w:t>
            </w:r>
          </w:p>
        </w:tc>
      </w:tr>
      <w:tr w:rsidR="00E6463B" w:rsidRPr="00F44D76" w14:paraId="228BCEA0" w14:textId="77777777" w:rsidTr="00E9518D">
        <w:trPr>
          <w:trHeight w:val="257"/>
        </w:trPr>
        <w:tc>
          <w:tcPr>
            <w:tcW w:w="581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A68A69" w14:textId="77777777" w:rsidR="00E6463B" w:rsidRDefault="00E9518D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Allergic c</w:t>
            </w:r>
            <w:r w:rsidR="00E6463B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omorbidity, n (%)</w:t>
            </w:r>
          </w:p>
          <w:p w14:paraId="29E66CC5" w14:textId="77777777" w:rsidR="00F44D76" w:rsidRDefault="00F44D76" w:rsidP="00F44D76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Allergic rhinitis</w:t>
            </w:r>
          </w:p>
          <w:p w14:paraId="181E3BB5" w14:textId="77777777" w:rsidR="00F44D76" w:rsidRDefault="00F44D76" w:rsidP="00F44D76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Asthma</w:t>
            </w:r>
          </w:p>
          <w:p w14:paraId="71C1F70C" w14:textId="1E6C98B7" w:rsidR="00F44D76" w:rsidRPr="00F44D76" w:rsidRDefault="00F44D76" w:rsidP="00F44D76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Atopic dermatitis</w:t>
            </w:r>
          </w:p>
        </w:tc>
        <w:tc>
          <w:tcPr>
            <w:tcW w:w="244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3514FF" w14:textId="77777777" w:rsidR="00E6463B" w:rsidRDefault="00E6463B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  <w:p w14:paraId="5B262EBE" w14:textId="77777777" w:rsidR="00F44D76" w:rsidRDefault="00F44D76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12 (100)</w:t>
            </w:r>
          </w:p>
          <w:p w14:paraId="2FD02C75" w14:textId="77777777" w:rsidR="00F44D76" w:rsidRDefault="00F44D76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3 (25)</w:t>
            </w:r>
          </w:p>
          <w:p w14:paraId="392F7115" w14:textId="60464803" w:rsidR="00F44D76" w:rsidRPr="00F44D76" w:rsidRDefault="00F44D76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2 (17)</w:t>
            </w:r>
          </w:p>
        </w:tc>
      </w:tr>
      <w:tr w:rsidR="00E6463B" w:rsidRPr="00F44D76" w14:paraId="1422A0F5" w14:textId="77777777" w:rsidTr="00E9518D">
        <w:trPr>
          <w:trHeight w:val="515"/>
        </w:trPr>
        <w:tc>
          <w:tcPr>
            <w:tcW w:w="581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7A8F79" w14:textId="53310653" w:rsidR="00856AB6" w:rsidRPr="00F44D76" w:rsidRDefault="00856AB6" w:rsidP="00856AB6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Symptoms following soy ingestion, n (%)</w:t>
            </w:r>
          </w:p>
          <w:p w14:paraId="4852969B" w14:textId="77777777" w:rsidR="00856AB6" w:rsidRPr="00F44D76" w:rsidRDefault="00856AB6" w:rsidP="00856AB6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Oropharyngeal symptoms</w:t>
            </w:r>
          </w:p>
          <w:p w14:paraId="7F8498E9" w14:textId="77777777" w:rsidR="00856AB6" w:rsidRPr="00F44D76" w:rsidRDefault="00856AB6" w:rsidP="00856AB6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Cutaneous symptoms</w:t>
            </w:r>
          </w:p>
          <w:p w14:paraId="031D9696" w14:textId="77777777" w:rsidR="00856AB6" w:rsidRPr="00F44D76" w:rsidRDefault="00856AB6" w:rsidP="00856AB6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Respiratory symptoms</w:t>
            </w:r>
          </w:p>
          <w:p w14:paraId="63D6B84F" w14:textId="77777777" w:rsidR="00856AB6" w:rsidRPr="00F44D76" w:rsidRDefault="00856AB6" w:rsidP="00856AB6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Gastrointestinal symptoms</w:t>
            </w:r>
          </w:p>
          <w:p w14:paraId="0F823375" w14:textId="51CCC398" w:rsidR="00E6463B" w:rsidRPr="00F44D76" w:rsidRDefault="00856AB6" w:rsidP="00856AB6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Cardiovascular symptoms (e.g., hypotension)</w:t>
            </w:r>
          </w:p>
        </w:tc>
        <w:tc>
          <w:tcPr>
            <w:tcW w:w="244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DD7156" w14:textId="77777777" w:rsidR="00E6463B" w:rsidRPr="00F44D76" w:rsidRDefault="00E6463B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  <w:p w14:paraId="7FC58647" w14:textId="77777777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10 (83)</w:t>
            </w:r>
          </w:p>
          <w:p w14:paraId="05ADDC44" w14:textId="77777777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3 (25)</w:t>
            </w:r>
          </w:p>
          <w:p w14:paraId="553591B1" w14:textId="77777777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4 (33)</w:t>
            </w:r>
          </w:p>
          <w:p w14:paraId="2907DD5C" w14:textId="77777777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1 (8)</w:t>
            </w:r>
          </w:p>
          <w:p w14:paraId="10FCDA10" w14:textId="712C3E93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0 (0)</w:t>
            </w:r>
          </w:p>
        </w:tc>
      </w:tr>
      <w:tr w:rsidR="00856AB6" w:rsidRPr="00F44D76" w14:paraId="6F02C946" w14:textId="77777777" w:rsidTr="00E9518D">
        <w:trPr>
          <w:trHeight w:val="515"/>
        </w:trPr>
        <w:tc>
          <w:tcPr>
            <w:tcW w:w="5812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49B2C3" w14:textId="6A3746C2" w:rsidR="00C87F92" w:rsidRPr="00F44D76" w:rsidRDefault="00856AB6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Soy products previously reported to provoke symptoms</w:t>
            </w:r>
            <w:r w:rsidR="00C87F92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, n (%)</w:t>
            </w:r>
          </w:p>
          <w:p w14:paraId="663769D7" w14:textId="358F3C50" w:rsidR="00C87F92" w:rsidRPr="00F44D76" w:rsidRDefault="00C87F92" w:rsidP="00C87F92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S</w:t>
            </w:r>
            <w:r w:rsidR="00856AB6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oy milk </w:t>
            </w:r>
          </w:p>
          <w:p w14:paraId="302B4BB9" w14:textId="77777777" w:rsidR="00C87F92" w:rsidRPr="00F44D76" w:rsidRDefault="00C87F92" w:rsidP="00C87F92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Tofu</w:t>
            </w:r>
          </w:p>
          <w:p w14:paraId="6420ECF9" w14:textId="3D103878" w:rsidR="00C87F92" w:rsidRPr="00F44D76" w:rsidRDefault="00C87F92" w:rsidP="00C87F92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Bean sprouts</w:t>
            </w:r>
          </w:p>
          <w:p w14:paraId="1BC94985" w14:textId="58AB4ED2" w:rsidR="00C87F92" w:rsidRPr="00F44D76" w:rsidRDefault="00C87F92" w:rsidP="00C87F92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Edamame (green soybeans)</w:t>
            </w:r>
          </w:p>
          <w:p w14:paraId="7F4707C7" w14:textId="1EA72C62" w:rsidR="00856AB6" w:rsidRPr="00F44D76" w:rsidRDefault="00C87F92" w:rsidP="00C87F92">
            <w:pPr>
              <w:widowControl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S</w:t>
            </w:r>
            <w:r w:rsidR="00856AB6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oy protein beverages </w:t>
            </w:r>
          </w:p>
        </w:tc>
        <w:tc>
          <w:tcPr>
            <w:tcW w:w="244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E6C532" w14:textId="77777777" w:rsidR="00856AB6" w:rsidRPr="00F44D76" w:rsidRDefault="00856AB6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  <w:p w14:paraId="57D125B5" w14:textId="56AA134F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10 (83)</w:t>
            </w:r>
          </w:p>
          <w:p w14:paraId="6AFCA968" w14:textId="587400EC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5 (42)</w:t>
            </w:r>
          </w:p>
          <w:p w14:paraId="4609C3AF" w14:textId="0C1D5A34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2 (17)</w:t>
            </w:r>
          </w:p>
          <w:p w14:paraId="03F9DD67" w14:textId="51E66A80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1 (8)</w:t>
            </w:r>
          </w:p>
          <w:p w14:paraId="63026C54" w14:textId="0F90876C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1 (8)</w:t>
            </w:r>
          </w:p>
        </w:tc>
      </w:tr>
      <w:tr w:rsidR="00E6463B" w:rsidRPr="00F44D76" w14:paraId="050FF237" w14:textId="77777777" w:rsidTr="00E9518D">
        <w:trPr>
          <w:trHeight w:val="515"/>
        </w:trPr>
        <w:tc>
          <w:tcPr>
            <w:tcW w:w="581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117F02" w14:textId="53F1F098" w:rsidR="00E6463B" w:rsidRPr="00F44D76" w:rsidRDefault="00C87F92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Oropharyngeal</w:t>
            </w:r>
            <w:r w:rsidR="00E6463B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symptoms after fruit consumptions</w:t>
            </w: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, n (%)</w:t>
            </w:r>
          </w:p>
          <w:p w14:paraId="03F7668A" w14:textId="77777777" w:rsidR="00E6463B" w:rsidRPr="00F44D76" w:rsidRDefault="00E6463B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Apple</w:t>
            </w:r>
          </w:p>
          <w:p w14:paraId="31C993A9" w14:textId="7D884D61" w:rsidR="00E6463B" w:rsidRPr="00F44D76" w:rsidRDefault="00E6463B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Peach</w:t>
            </w:r>
          </w:p>
        </w:tc>
        <w:tc>
          <w:tcPr>
            <w:tcW w:w="244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12A9FE" w14:textId="77777777" w:rsidR="00E6463B" w:rsidRPr="00F44D76" w:rsidRDefault="00E6463B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  <w:p w14:paraId="252B07A1" w14:textId="77777777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6 (50)</w:t>
            </w:r>
          </w:p>
          <w:p w14:paraId="1D329AAE" w14:textId="5E945561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8 (67)</w:t>
            </w:r>
          </w:p>
        </w:tc>
      </w:tr>
      <w:tr w:rsidR="00E6463B" w:rsidRPr="00F44D76" w14:paraId="73FDD0C5" w14:textId="77777777" w:rsidTr="00E9518D">
        <w:trPr>
          <w:trHeight w:val="257"/>
        </w:trPr>
        <w:tc>
          <w:tcPr>
            <w:tcW w:w="5812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B597B1" w14:textId="6CB87646" w:rsidR="00E6463B" w:rsidRPr="00F44D76" w:rsidRDefault="00E6463B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 </w:t>
            </w:r>
            <w:r w:rsidR="00856AB6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Allergen specific IgE antibodies, </w:t>
            </w:r>
            <w:r w:rsidR="00C87F92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kUA/l, </w:t>
            </w:r>
            <w:r w:rsidR="00856AB6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median (range)</w:t>
            </w:r>
            <w:r w:rsidR="00E9518D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*</w:t>
            </w:r>
          </w:p>
          <w:p w14:paraId="2D905F65" w14:textId="254189D0" w:rsidR="00856AB6" w:rsidRPr="00F44D76" w:rsidRDefault="00856AB6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 Gly m 4</w:t>
            </w:r>
            <w:r w:rsidR="00E9518D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-IgE</w:t>
            </w:r>
          </w:p>
          <w:p w14:paraId="4FCBD16A" w14:textId="0A334A5D" w:rsidR="00856AB6" w:rsidRPr="00F44D76" w:rsidRDefault="00856AB6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 Alder</w:t>
            </w:r>
            <w:r w:rsidR="00E9518D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-IgE</w:t>
            </w:r>
          </w:p>
        </w:tc>
        <w:tc>
          <w:tcPr>
            <w:tcW w:w="244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55DCC1" w14:textId="77777777" w:rsidR="00E6463B" w:rsidRPr="00F44D76" w:rsidRDefault="00E6463B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  <w:p w14:paraId="2854717D" w14:textId="77777777" w:rsidR="00C87F92" w:rsidRPr="00F44D76" w:rsidRDefault="00C87F92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20.3 (</w:t>
            </w:r>
            <w:r w:rsidR="00E9518D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3.65-46.7</w:t>
            </w: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)</w:t>
            </w:r>
          </w:p>
          <w:p w14:paraId="592DBA81" w14:textId="19230D2C" w:rsidR="00E9518D" w:rsidRPr="00F44D76" w:rsidRDefault="00E9518D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36.2 (8.08-93.7)</w:t>
            </w:r>
          </w:p>
        </w:tc>
      </w:tr>
      <w:tr w:rsidR="00E6463B" w:rsidRPr="00F44D76" w14:paraId="6AF936EF" w14:textId="77777777" w:rsidTr="00E9518D">
        <w:trPr>
          <w:trHeight w:val="257"/>
        </w:trPr>
        <w:tc>
          <w:tcPr>
            <w:tcW w:w="5812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A306C7" w14:textId="7B9E46E0" w:rsidR="00E6463B" w:rsidRPr="00F44D76" w:rsidRDefault="00E6463B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 </w:t>
            </w:r>
            <w:r w:rsidR="00C87F92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Positive in s</w:t>
            </w:r>
            <w:r w:rsidR="00856AB6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kin prick test using soybean extract</w:t>
            </w:r>
            <w:r w:rsidR="00C87F92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, n (</w:t>
            </w:r>
            <w:proofErr w:type="gramStart"/>
            <w:r w:rsidR="00C87F92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%)*</w:t>
            </w:r>
            <w:proofErr w:type="gramEnd"/>
            <w:r w:rsidR="00E9518D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*</w:t>
            </w:r>
          </w:p>
          <w:p w14:paraId="6B3F06DB" w14:textId="7C1B03C8" w:rsidR="00856AB6" w:rsidRPr="00F44D76" w:rsidRDefault="00856AB6" w:rsidP="00E6463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6F1F9" w14:textId="27C87054" w:rsidR="00E6463B" w:rsidRPr="00F44D76" w:rsidRDefault="00C87F92" w:rsidP="00E9518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9</w:t>
            </w:r>
            <w:r w:rsidR="00E6463B" w:rsidRPr="00F44D7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(100)</w:t>
            </w:r>
          </w:p>
        </w:tc>
      </w:tr>
    </w:tbl>
    <w:p w14:paraId="0484452D" w14:textId="6F099273" w:rsidR="00E9518D" w:rsidRPr="00F44D76" w:rsidRDefault="00E9518D">
      <w:pPr>
        <w:rPr>
          <w:rFonts w:ascii="Times New Roman" w:hAnsi="Times New Roman" w:cs="Times New Roman"/>
        </w:rPr>
      </w:pPr>
      <w:r w:rsidRPr="00F44D76">
        <w:rPr>
          <w:rFonts w:ascii="Times New Roman" w:hAnsi="Times New Roman" w:cs="Times New Roman"/>
        </w:rPr>
        <w:t>*, ImmunoCAP method</w:t>
      </w:r>
    </w:p>
    <w:p w14:paraId="6C9276DF" w14:textId="368828B6" w:rsidR="00EB6609" w:rsidRPr="00F44D76" w:rsidRDefault="00C87F92">
      <w:pPr>
        <w:rPr>
          <w:rFonts w:ascii="Times New Roman" w:hAnsi="Times New Roman" w:cs="Times New Roman"/>
        </w:rPr>
      </w:pPr>
      <w:r w:rsidRPr="00F44D76">
        <w:rPr>
          <w:rFonts w:ascii="Times New Roman" w:hAnsi="Times New Roman" w:cs="Times New Roman"/>
        </w:rPr>
        <w:t>*</w:t>
      </w:r>
      <w:r w:rsidR="00E9518D" w:rsidRPr="00F44D76">
        <w:rPr>
          <w:rFonts w:ascii="Times New Roman" w:hAnsi="Times New Roman" w:cs="Times New Roman"/>
        </w:rPr>
        <w:t>*</w:t>
      </w:r>
      <w:r w:rsidRPr="00F44D76">
        <w:rPr>
          <w:rFonts w:ascii="Times New Roman" w:hAnsi="Times New Roman" w:cs="Times New Roman"/>
        </w:rPr>
        <w:t>, For the three patients, a skin prick test using soybean extract was not performed.</w:t>
      </w:r>
    </w:p>
    <w:sectPr w:rsidR="00EB6609" w:rsidRPr="00F44D76" w:rsidSect="00C87F92">
      <w:pgSz w:w="11906" w:h="16838"/>
      <w:pgMar w:top="1985" w:right="1701" w:bottom="1701" w:left="1701" w:header="851" w:footer="992" w:gutter="0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A6F0F" w14:textId="77777777" w:rsidR="00702D98" w:rsidRDefault="00702D98" w:rsidP="00E6463B">
      <w:r>
        <w:separator/>
      </w:r>
    </w:p>
  </w:endnote>
  <w:endnote w:type="continuationSeparator" w:id="0">
    <w:p w14:paraId="2CBB958E" w14:textId="77777777" w:rsidR="00702D98" w:rsidRDefault="00702D98" w:rsidP="00E64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5C0D7" w14:textId="77777777" w:rsidR="00702D98" w:rsidRDefault="00702D98" w:rsidP="00E6463B">
      <w:r>
        <w:separator/>
      </w:r>
    </w:p>
  </w:footnote>
  <w:footnote w:type="continuationSeparator" w:id="0">
    <w:p w14:paraId="1423FC62" w14:textId="77777777" w:rsidR="00702D98" w:rsidRDefault="00702D98" w:rsidP="00E64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840"/>
  <w:drawingGridVerticalSpacing w:val="14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609"/>
    <w:rsid w:val="000A5F2C"/>
    <w:rsid w:val="000C283F"/>
    <w:rsid w:val="00193FD8"/>
    <w:rsid w:val="004F7A8C"/>
    <w:rsid w:val="00671625"/>
    <w:rsid w:val="00702D98"/>
    <w:rsid w:val="00791EA8"/>
    <w:rsid w:val="007A3F2D"/>
    <w:rsid w:val="00822298"/>
    <w:rsid w:val="00856AB6"/>
    <w:rsid w:val="00A46974"/>
    <w:rsid w:val="00B47104"/>
    <w:rsid w:val="00C87F92"/>
    <w:rsid w:val="00E6463B"/>
    <w:rsid w:val="00E9518D"/>
    <w:rsid w:val="00EB6609"/>
    <w:rsid w:val="00F44D76"/>
    <w:rsid w:val="00F8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C9AED5"/>
  <w15:chartTrackingRefBased/>
  <w15:docId w15:val="{ED602412-E976-4F6E-BF57-78675C3A7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B66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6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66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66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66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66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66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66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66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B66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B66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B660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B6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B6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B6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B6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B6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B66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B66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B6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66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B66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66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B66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660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B660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B6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B660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B660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6463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6463B"/>
  </w:style>
  <w:style w:type="paragraph" w:styleId="ac">
    <w:name w:val="footer"/>
    <w:basedOn w:val="a"/>
    <w:link w:val="ad"/>
    <w:uiPriority w:val="99"/>
    <w:unhideWhenUsed/>
    <w:rsid w:val="00E6463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64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 Fukutomi</dc:creator>
  <cp:keywords/>
  <dc:description/>
  <cp:lastModifiedBy>山田　哲也</cp:lastModifiedBy>
  <cp:revision>5</cp:revision>
  <cp:lastPrinted>2026-01-05T01:50:00Z</cp:lastPrinted>
  <dcterms:created xsi:type="dcterms:W3CDTF">2025-12-28T07:16:00Z</dcterms:created>
  <dcterms:modified xsi:type="dcterms:W3CDTF">2026-01-06T08:54:00Z</dcterms:modified>
</cp:coreProperties>
</file>